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65D23" w:rsidRPr="00F8197B" w:rsidRDefault="00D65D23" w:rsidP="00D65D2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8197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able S3</w:t>
      </w:r>
      <w:r w:rsidRPr="00F8197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‘L_Zunla-1’ genome-based primer sequences used for polymorphism detection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73"/>
        <w:gridCol w:w="1500"/>
        <w:gridCol w:w="4160"/>
        <w:gridCol w:w="1820"/>
        <w:gridCol w:w="1573"/>
      </w:tblGrid>
      <w:tr w:rsidR="00D65D23" w:rsidRPr="00F8197B" w:rsidTr="00860813">
        <w:trPr>
          <w:trHeight w:val="300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F819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.No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imer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quenc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osition on Chr4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mplicon (bp)</w:t>
            </w:r>
          </w:p>
        </w:tc>
      </w:tr>
      <w:tr w:rsidR="00D65D23" w:rsidRPr="00F8197B" w:rsidTr="00860813">
        <w:trPr>
          <w:trHeight w:val="300"/>
        </w:trPr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L1_1796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 CAATTGGGATGGTTCCAACA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,796,832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E1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</w:t>
            </w:r>
          </w:p>
        </w:tc>
      </w:tr>
      <w:tr w:rsidR="00D65D23" w:rsidRPr="00F8197B" w:rsidTr="00860813">
        <w:trPr>
          <w:trHeight w:val="300"/>
        </w:trPr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: TCAACCTTTACAACCCCCTTT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,797,987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D65D23" w:rsidRPr="00F8197B" w:rsidTr="00860813">
        <w:trPr>
          <w:trHeight w:val="300"/>
        </w:trPr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L1_1826*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 CGAAGTCATTAAAGTTCATTGGG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,826,850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E1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70</w:t>
            </w:r>
          </w:p>
        </w:tc>
      </w:tr>
      <w:tr w:rsidR="00D65D23" w:rsidRPr="00F8197B" w:rsidTr="00860813">
        <w:trPr>
          <w:trHeight w:val="300"/>
        </w:trPr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: GCAATAAATGCCCTTCCACA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,827,919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D65D23" w:rsidRPr="00F8197B" w:rsidTr="00860813">
        <w:trPr>
          <w:trHeight w:val="300"/>
        </w:trPr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L1_1854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 AACCCCCGTGAAATTGAAGT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,796,832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E1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75</w:t>
            </w:r>
          </w:p>
        </w:tc>
      </w:tr>
      <w:tr w:rsidR="00D65D23" w:rsidRPr="00F8197B" w:rsidTr="00860813">
        <w:trPr>
          <w:trHeight w:val="300"/>
        </w:trPr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: CCGAATGCGTTTTAGGTCAA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,855,598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D65D23" w:rsidRPr="00F8197B" w:rsidTr="00860813">
        <w:trPr>
          <w:trHeight w:val="300"/>
        </w:trPr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L1_5685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 TGCGTACACAGTGCTCACCA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5,685,455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E1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53</w:t>
            </w:r>
          </w:p>
        </w:tc>
      </w:tr>
      <w:tr w:rsidR="00D65D23" w:rsidRPr="00F8197B" w:rsidTr="00860813">
        <w:trPr>
          <w:trHeight w:val="300"/>
        </w:trPr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: CCGTTAAAGCTATACCAGACCAG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5,686,507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D65D23" w:rsidRPr="00F8197B" w:rsidTr="00860813">
        <w:trPr>
          <w:trHeight w:val="300"/>
        </w:trPr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L1_5684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 CACAAAGATAATGGGGGCAA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5,684,524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4</w:t>
            </w:r>
          </w:p>
        </w:tc>
      </w:tr>
      <w:tr w:rsidR="00D65D23" w:rsidRPr="00F8197B" w:rsidTr="00860813">
        <w:trPr>
          <w:trHeight w:val="300"/>
        </w:trPr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: TATGGTGAGCACTGGGTAAATCT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5,685,437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D65D23" w:rsidRPr="00F8197B" w:rsidTr="00860813">
        <w:trPr>
          <w:trHeight w:val="300"/>
        </w:trPr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L1_5678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 ATGTTGTTTTGCCCGTTTGA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5,678,156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E1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</w:t>
            </w:r>
          </w:p>
        </w:tc>
      </w:tr>
      <w:tr w:rsidR="00D65D23" w:rsidRPr="00F8197B" w:rsidTr="00860813">
        <w:trPr>
          <w:trHeight w:val="300"/>
        </w:trPr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: TGATCCGGTTGAATGTGCTT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5,679,276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D65D23" w:rsidRPr="00F8197B" w:rsidTr="00860813">
        <w:trPr>
          <w:trHeight w:val="300"/>
        </w:trPr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L1_07778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 TCTCCGGGCGAAAATAAAGT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7,778,263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E1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3</w:t>
            </w:r>
          </w:p>
        </w:tc>
      </w:tr>
      <w:tr w:rsidR="00D65D23" w:rsidRPr="00F8197B" w:rsidTr="00860813">
        <w:trPr>
          <w:trHeight w:val="300"/>
        </w:trPr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: TTGTGCCAGGCTATGCTTTT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7,779,425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D65D23" w:rsidRPr="00F8197B" w:rsidTr="00860813">
        <w:trPr>
          <w:trHeight w:val="300"/>
        </w:trPr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L1_07789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 GCAATTCGTGATTTTCGAGG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7,789,731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E1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5</w:t>
            </w:r>
          </w:p>
        </w:tc>
      </w:tr>
      <w:tr w:rsidR="00D65D23" w:rsidRPr="00F8197B" w:rsidTr="00860813">
        <w:trPr>
          <w:trHeight w:val="300"/>
        </w:trPr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: TGGATTTTCCTAACCGGACA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7,790,915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D65D23" w:rsidRPr="00F8197B" w:rsidTr="00860813">
        <w:trPr>
          <w:trHeight w:val="300"/>
        </w:trPr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L1_07799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 TTTTCAGGCAAAAGGAAGGC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7,799,175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E1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</w:t>
            </w:r>
          </w:p>
        </w:tc>
      </w:tr>
      <w:tr w:rsidR="00D65D23" w:rsidRPr="00F8197B" w:rsidTr="00860813">
        <w:trPr>
          <w:trHeight w:val="300"/>
        </w:trPr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: CCAATGTGGAAAATGACCCA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7,800,328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D65D23" w:rsidRPr="00F8197B" w:rsidTr="00860813">
        <w:trPr>
          <w:trHeight w:val="300"/>
        </w:trPr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L1_10672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 TGTCTTTGAAACCGCGAAAC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0,672,849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E1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</w:t>
            </w:r>
          </w:p>
        </w:tc>
      </w:tr>
      <w:tr w:rsidR="00D65D23" w:rsidRPr="00F8197B" w:rsidTr="00860813">
        <w:trPr>
          <w:trHeight w:val="300"/>
        </w:trPr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: TATTTTGTCCCGGTCCCATT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0,673,985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D65D23" w:rsidRPr="00F8197B" w:rsidTr="00860813">
        <w:trPr>
          <w:trHeight w:val="300"/>
        </w:trPr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L1_10675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 CTTCAATTTCGGCTGCTTCA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0,675,063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E1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4</w:t>
            </w:r>
          </w:p>
        </w:tc>
      </w:tr>
      <w:tr w:rsidR="00D65D23" w:rsidRPr="00F8197B" w:rsidTr="00860813">
        <w:trPr>
          <w:trHeight w:val="300"/>
        </w:trPr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: TGGCCAGCTTTCACATGTTT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0,676,076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D65D23" w:rsidRPr="00F8197B" w:rsidTr="00860813">
        <w:trPr>
          <w:trHeight w:val="300"/>
        </w:trPr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L1_10691*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 TCCTGTTTTCTCCCCCTTTT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0,691,582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E1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</w:t>
            </w:r>
          </w:p>
        </w:tc>
      </w:tr>
      <w:tr w:rsidR="00D65D23" w:rsidRPr="00F8197B" w:rsidTr="00860813">
        <w:trPr>
          <w:trHeight w:val="300"/>
        </w:trPr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: CTTTGGCAATATCCCGTTCA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0,692,741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D65D23" w:rsidRPr="00F8197B" w:rsidTr="00860813">
        <w:trPr>
          <w:trHeight w:val="300"/>
        </w:trPr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L1_11658*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 AAAATGCCACATGGCTGAAA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,658,167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E1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56</w:t>
            </w:r>
          </w:p>
        </w:tc>
      </w:tr>
      <w:tr w:rsidR="00D65D23" w:rsidRPr="00F8197B" w:rsidTr="00860813">
        <w:trPr>
          <w:trHeight w:val="300"/>
        </w:trPr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: AGGCCAAAGAAAACCAATGA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,659,222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D65D23" w:rsidRPr="00F8197B" w:rsidTr="00860813">
        <w:trPr>
          <w:trHeight w:val="300"/>
        </w:trPr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L1_11657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 AGGCCAAAGAAAACCAATGA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,657,279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3</w:t>
            </w:r>
          </w:p>
        </w:tc>
      </w:tr>
      <w:tr w:rsidR="00D65D23" w:rsidRPr="00F8197B" w:rsidTr="00860813">
        <w:trPr>
          <w:trHeight w:val="300"/>
        </w:trPr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: TGAAAAGGGGTTGTTGAGAAGA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,658,101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D65D23" w:rsidRPr="00F8197B" w:rsidTr="00860813">
        <w:trPr>
          <w:trHeight w:val="300"/>
        </w:trPr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L1_11079A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 TTTCCGAAAAACCCGTAGGT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,079,184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E1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</w:t>
            </w:r>
          </w:p>
        </w:tc>
      </w:tr>
      <w:tr w:rsidR="00D65D23" w:rsidRPr="00F8197B" w:rsidTr="00860813">
        <w:trPr>
          <w:trHeight w:val="300"/>
        </w:trPr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: TTTCCATGTCAAAGGTGGGA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,080,339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D65D23" w:rsidRPr="00F8197B" w:rsidTr="00860813">
        <w:trPr>
          <w:trHeight w:val="300"/>
        </w:trPr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L1_11077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 TGGAAACAACCTCTTGCGAA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,077,144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E1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52</w:t>
            </w:r>
          </w:p>
        </w:tc>
      </w:tr>
      <w:tr w:rsidR="00D65D23" w:rsidRPr="00F8197B" w:rsidTr="00860813">
        <w:trPr>
          <w:trHeight w:val="300"/>
        </w:trPr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: TGAATGCACGTTGTTGAGGA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,078,195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D65D23" w:rsidRPr="00F8197B" w:rsidTr="00860813">
        <w:trPr>
          <w:trHeight w:val="300"/>
        </w:trPr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L1_11639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 ATTTATCCCAGGCAACGAGA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,639,047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8</w:t>
            </w:r>
          </w:p>
        </w:tc>
      </w:tr>
      <w:tr w:rsidR="00D65D23" w:rsidRPr="00F8197B" w:rsidTr="00860813">
        <w:trPr>
          <w:trHeight w:val="300"/>
        </w:trPr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: AAATGATGTGCTCCGCTTCT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,639,934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D65D23" w:rsidRPr="00F8197B" w:rsidTr="00860813">
        <w:trPr>
          <w:trHeight w:val="300"/>
        </w:trPr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L1_11628*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 AGGAACCATTGGGGTCATTT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,628,066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9</w:t>
            </w:r>
          </w:p>
        </w:tc>
      </w:tr>
      <w:tr w:rsidR="00D65D23" w:rsidRPr="00F8197B" w:rsidTr="00860813">
        <w:trPr>
          <w:trHeight w:val="300"/>
        </w:trPr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: AGGCAATTTTAGCGACCACA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,629,034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D65D23" w:rsidRPr="00F8197B" w:rsidTr="00860813">
        <w:trPr>
          <w:trHeight w:val="300"/>
        </w:trPr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L1_11587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 CAGTGGCATATTTGAGCCTTTT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,587,312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E1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2</w:t>
            </w:r>
          </w:p>
        </w:tc>
      </w:tr>
      <w:tr w:rsidR="00D65D23" w:rsidRPr="00F8197B" w:rsidTr="00860813">
        <w:trPr>
          <w:trHeight w:val="300"/>
        </w:trPr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: AATTTTTCGATCTCGACCCC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,588,313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D65D23" w:rsidRPr="00F8197B" w:rsidTr="00860813">
        <w:trPr>
          <w:trHeight w:val="300"/>
        </w:trPr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L1_11532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 AAACCGAAATGACTTGTTTCCA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,532,831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8</w:t>
            </w:r>
          </w:p>
        </w:tc>
      </w:tr>
      <w:tr w:rsidR="00D65D23" w:rsidRPr="00F8197B" w:rsidTr="00860813">
        <w:trPr>
          <w:trHeight w:val="300"/>
        </w:trPr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: AAGGTGGGATAAAGTAGGTTCC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,533,778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D65D23" w:rsidRPr="00F8197B" w:rsidTr="00860813">
        <w:trPr>
          <w:trHeight w:val="300"/>
        </w:trPr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L1_11619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 TTAATGGAGACGTGCAAAGG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,619,172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1</w:t>
            </w:r>
          </w:p>
        </w:tc>
      </w:tr>
      <w:tr w:rsidR="00D65D23" w:rsidRPr="00F8197B" w:rsidTr="00860813">
        <w:trPr>
          <w:trHeight w:val="300"/>
        </w:trPr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: TTTGTGCATGATTCTGTCTTCAG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,619,982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D65D23" w:rsidRPr="00F8197B" w:rsidTr="00860813">
        <w:trPr>
          <w:trHeight w:val="300"/>
        </w:trPr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L1_10768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 TCATGTTCTTACATCGCATGG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0,768,365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E1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3</w:t>
            </w:r>
          </w:p>
        </w:tc>
      </w:tr>
      <w:tr w:rsidR="00D65D23" w:rsidRPr="00F8197B" w:rsidTr="00860813">
        <w:trPr>
          <w:trHeight w:val="300"/>
        </w:trPr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: AATCTTTATCCTCCGGCCATA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0,769,367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D65D23" w:rsidRPr="00F8197B" w:rsidTr="00860813">
        <w:trPr>
          <w:trHeight w:val="300"/>
        </w:trPr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3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L1_11079B*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 TTTATCAGGCGTGGAGTTTCA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,079,333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E1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7</w:t>
            </w:r>
          </w:p>
        </w:tc>
      </w:tr>
      <w:tr w:rsidR="00D65D23" w:rsidRPr="00F8197B" w:rsidTr="00860813">
        <w:trPr>
          <w:trHeight w:val="300"/>
        </w:trPr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: TTTCCATGTCAAAGGTGGGA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,080,339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D65D23" w:rsidRPr="00F8197B" w:rsidTr="00860813">
        <w:trPr>
          <w:trHeight w:val="300"/>
        </w:trPr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L1_12987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 TTTTGGCAATCGTTTCATCC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2,987,270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E1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</w:tr>
      <w:tr w:rsidR="00D65D23" w:rsidRPr="00F8197B" w:rsidTr="00860813">
        <w:trPr>
          <w:trHeight w:val="300"/>
        </w:trPr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: TTGTTCCCCATGAGCATTACA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2,988,377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D65D23" w:rsidRPr="00F8197B" w:rsidTr="00860813">
        <w:trPr>
          <w:trHeight w:val="300"/>
        </w:trPr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L1_12384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 CCATTAGCAATGGATTGTGGA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2,384,854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2</w:t>
            </w:r>
          </w:p>
        </w:tc>
      </w:tr>
      <w:tr w:rsidR="00D65D23" w:rsidRPr="00F8197B" w:rsidTr="00860813">
        <w:trPr>
          <w:trHeight w:val="300"/>
        </w:trPr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: GAACCTTTCAATTTTCATCGGA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2,385,755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D65D23" w:rsidRPr="00F8197B" w:rsidTr="00860813">
        <w:trPr>
          <w:trHeight w:val="300"/>
        </w:trPr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L1_12120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: GAAATTACAAACCTGCCTCCAA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2,120,076</w:t>
            </w:r>
          </w:p>
        </w:tc>
        <w:tc>
          <w:tcPr>
            <w:tcW w:w="0" w:type="auto"/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E11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</w:tr>
      <w:tr w:rsidR="00D65D23" w:rsidRPr="00F8197B" w:rsidTr="00860813">
        <w:trPr>
          <w:trHeight w:val="300"/>
        </w:trPr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: TGGATGCTGAATTTTGTGTCG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2,121,108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86" w:type="dxa"/>
              <w:bottom w:w="0" w:type="dxa"/>
              <w:right w:w="0" w:type="dxa"/>
            </w:tcMar>
            <w:hideMark/>
          </w:tcPr>
          <w:p w:rsidR="00D65D23" w:rsidRPr="00F8197B" w:rsidRDefault="00D65D23" w:rsidP="00860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197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</w:tbl>
    <w:p w:rsidR="00D65D23" w:rsidRPr="00F8197B" w:rsidRDefault="00D65D23" w:rsidP="00D65D2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8197B">
        <w:rPr>
          <w:rFonts w:ascii="Times New Roman" w:eastAsia="Times New Roman" w:hAnsi="Times New Roman" w:cs="Times New Roman"/>
          <w:sz w:val="24"/>
          <w:szCs w:val="24"/>
        </w:rPr>
        <w:t> </w:t>
      </w:r>
      <w:r w:rsidRPr="00F8197B">
        <w:rPr>
          <w:rFonts w:ascii="Times New Roman" w:eastAsia="Times New Roman" w:hAnsi="Times New Roman" w:cs="Times New Roman"/>
          <w:color w:val="000000"/>
          <w:sz w:val="24"/>
          <w:szCs w:val="24"/>
        </w:rPr>
        <w:t>* Markers found to be polymorphic</w:t>
      </w:r>
      <w:r w:rsidR="00623CD0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bookmarkStart w:id="0" w:name="_GoBack"/>
      <w:bookmarkEnd w:id="0"/>
    </w:p>
    <w:p w:rsidR="00FA11A8" w:rsidRDefault="00FA11A8"/>
    <w:sectPr w:rsidR="00FA11A8" w:rsidSect="00D65D23">
      <w:pgSz w:w="11906" w:h="16838"/>
      <w:pgMar w:top="1440" w:right="1080" w:bottom="1440" w:left="108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5D23"/>
    <w:rsid w:val="00623CD0"/>
    <w:rsid w:val="00D65D23"/>
    <w:rsid w:val="00E11E7A"/>
    <w:rsid w:val="00FA1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253A51"/>
  <w15:chartTrackingRefBased/>
  <w15:docId w15:val="{9CDA4DCF-35F9-4FB3-A0D5-AD14EA0AB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65D23"/>
    <w:pPr>
      <w:jc w:val="left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11</Words>
  <Characters>2345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조진관</dc:creator>
  <cp:keywords/>
  <dc:description/>
  <cp:lastModifiedBy>조진관</cp:lastModifiedBy>
  <cp:revision>3</cp:revision>
  <dcterms:created xsi:type="dcterms:W3CDTF">2017-11-30T00:45:00Z</dcterms:created>
  <dcterms:modified xsi:type="dcterms:W3CDTF">2017-11-30T10:34:00Z</dcterms:modified>
</cp:coreProperties>
</file>